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8"/>
          <w:szCs w:val="28"/>
          <w:lang w:val="en-GB"/>
        </w:rPr>
        <w:t>A. Distribution of intron positions and frames in the Shank orthologues from human (Hsa), fly (Dme), annelid (Cca), sea anemone (Nve) and choanoflagellate (Mbr):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089650" cy="2866390"/>
            <wp:effectExtent l="0" t="0" r="0" b="0"/>
            <wp:docPr id="1" name="Imag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24" t="-57" r="-25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  <w:t>Intron frame indicated by a colour code: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367280" cy="492760"/>
            <wp:effectExtent l="0" t="0" r="0" b="0"/>
            <wp:docPr id="2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075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280" cy="49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29920" cy="531495"/>
            <wp:effectExtent l="0" t="0" r="0" b="0"/>
            <wp:docPr id="3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" cy="53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36905" cy="532765"/>
            <wp:effectExtent l="0" t="0" r="0" b="0"/>
            <wp:docPr id="4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05" cy="53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rPr>
          <w:rFonts w:ascii="Times" w:hAnsi="Times" w:cs="Courier New"/>
          <w:color w:val="000000"/>
          <w:sz w:val="28"/>
          <w:szCs w:val="28"/>
          <w:lang w:val="en-US"/>
        </w:rPr>
      </w:pPr>
      <w:r>
        <w:rPr>
          <w:rFonts w:cs="Courier New" w:ascii="Times" w:hAnsi="Times"/>
          <w:b/>
          <w:color w:val="000000"/>
          <w:sz w:val="28"/>
          <w:szCs w:val="28"/>
          <w:lang w:val="en-US"/>
        </w:rPr>
        <w:t>B. Alignment of the N-terminal</w:t>
      </w:r>
      <w:r>
        <w:rPr>
          <w:rFonts w:cs="Courier New" w:ascii="Times" w:hAnsi="Times"/>
          <w:color w:val="000000"/>
          <w:sz w:val="28"/>
          <w:szCs w:val="28"/>
          <w:lang w:val="en-US"/>
        </w:rPr>
        <w:t xml:space="preserve"> </w:t>
      </w:r>
      <w:r>
        <w:rPr>
          <w:rFonts w:cs="Courier New" w:ascii="Times" w:hAnsi="Times"/>
          <w:b/>
          <w:color w:val="000000"/>
          <w:sz w:val="28"/>
          <w:szCs w:val="28"/>
          <w:lang w:val="en-US"/>
        </w:rPr>
        <w:t>region (upstream of the Ankyrin repeats):</w:t>
      </w:r>
    </w:p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  <w:t>Intron frame indicated by colour code as above.</w:t>
      </w:r>
    </w:p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HsaShank1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THSPATSED EERHSASECP EGGSESDSSP DGPGRGPRGT RGQGSGAPGS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a T19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----- ----------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Nve T11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----- ----------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DmeProsap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----- -MSGSGA---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Mbr T7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MAQPQ TSSATGSPMR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60         70         80         90        100    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5" name="Obje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t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HsaShank1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LASVRGLQGR SMSVPDDAHF SMMVFRIGIP DLHQTKCLRF NPDATIWTAK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a T19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KCLQF SQEDSVWTAK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Nve T11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KLFLF DDQERIWLAK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DmeProsap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FDDEPPPE-- -------PRD GWLLVRIHVP ELNVYKCLQF PSERLVWDVK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Mbr T7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LADAIPQASA SAVAAALTND DTILCRVSIP EQELQKCLVF DKTETVWTAK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27175</wp:posOffset>
                </wp:positionH>
                <wp:positionV relativeFrom="paragraph">
                  <wp:posOffset>99695</wp:posOffset>
                </wp:positionV>
                <wp:extent cx="304800" cy="1828800"/>
                <wp:effectExtent l="14605" t="14605" r="14605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8288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0.25pt;margin-top:7.85pt;width:23.95pt;height:143.95pt;mso-wrap-style:none;v-text-anchor:middle">
                <v:fill o:detectmouseclick="t" on="false"/>
                <v:stroke color="red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10        120        130        140        150       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HsaShank1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QQVLCALSES LQDVLNYGLF QPATSGRDAN FLEEERLLRE YPQSFEKGVP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a T19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QRVLSTLAKD LRDGLNYGLY CPPINGKAGK FLDEERPLKD YP--LPGPIG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Nve T11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LQVISELAKG VKDALNYGFY EPPCNGRSGK FLDEERTFRE YPQRVKP--A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DmeProsap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QQVLASLPKE LKESFNYGLF APPANGKAGK FLDEERRLGD YP--FNGPVG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Mbr T7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QLVLNKLAKD IPGNINYGLY LPPANGRAGK YLSEERLLGD YG--LAGPVS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74090</wp:posOffset>
                </wp:positionH>
                <wp:positionV relativeFrom="paragraph">
                  <wp:posOffset>103505</wp:posOffset>
                </wp:positionV>
                <wp:extent cx="304800" cy="1828800"/>
                <wp:effectExtent l="14605" t="14605" r="14605" b="146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8288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6.7pt;margin-top:8.15pt;width:23.95pt;height:143.95pt;mso-wrap-style:none;v-text-anchor:middle">
                <v:fill o:detectmouseclick="t" on="false"/>
                <v:stroke color="red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0        170        180        190        200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HsaShank1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YLEFRYKTRV YKQTNLDEKQ LAKLHTKTGL KKFLEYVQLG TSDKVARLLD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a T19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FLEFKYKRRV YKLMQINPKK LKQLHTKANL KLFMEMIRRR EVEKILKTVN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Nve T11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QLEFKYKRRV YKSLQYDAKA LQKVHTKGNL KKLLDAVSLG SIPQVTKLTD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DmeProsap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YLELKYKRRV YKMLTLDERQ LKALHTRANL RRFLECINGG HVEKIAKMCA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1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11125" cy="123825"/>
            <wp:effectExtent l="0" t="0" r="0" b="0"/>
            <wp:docPr id="2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29" t="-296" r="-1645" b="-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Mbr T7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ELQFKLKRRI YLSLPTTSKS LAKLHSRANV RKFFDAVVKH NYERVTNMLV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 ..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10   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>.......... ..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HsaShank1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KGLDPNYHDS DS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a T19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KGLDPNFHDH E-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Nve T11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KGLDPNFQED K-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DmeProsap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KGLDPNFHCS E-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br T7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GIDPNMVDD E-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Z@RF.tmp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;Z@RF.tmp" w:hAnsi="Calibri;Z@RF.tmp" w:eastAsia="Calibri;Z@RF.tmp" w:cs="Times New Roman;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5.png"/><Relationship Id="rId14" Type="http://schemas.openxmlformats.org/officeDocument/2006/relationships/image" Target="media/image5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image" Target="media/image5.png"/><Relationship Id="rId19" Type="http://schemas.openxmlformats.org/officeDocument/2006/relationships/image" Target="media/image5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6:21:00Z</dcterms:created>
  <dc:creator>ED</dc:creator>
  <dc:description/>
  <cp:keywords/>
  <dc:language>en-US</dc:language>
  <cp:lastModifiedBy>Michael</cp:lastModifiedBy>
  <cp:lastPrinted>2009-12-17T17:13:00Z</cp:lastPrinted>
  <dcterms:modified xsi:type="dcterms:W3CDTF">2009-12-18T16:26:00Z</dcterms:modified>
  <cp:revision>6</cp:revision>
  <dc:subject/>
  <dc:title/>
</cp:coreProperties>
</file>